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566" w:rsidRDefault="00C91126" w:rsidP="005975EB">
      <w:pPr>
        <w:spacing w:line="240" w:lineRule="auto"/>
      </w:pPr>
      <w:r>
        <w:t>Table S2</w:t>
      </w:r>
    </w:p>
    <w:tbl>
      <w:tblPr>
        <w:tblStyle w:val="PlainTable2"/>
        <w:tblW w:w="9411" w:type="dxa"/>
        <w:tblLook w:val="04A0" w:firstRow="1" w:lastRow="0" w:firstColumn="1" w:lastColumn="0" w:noHBand="0" w:noVBand="1"/>
      </w:tblPr>
      <w:tblGrid>
        <w:gridCol w:w="1643"/>
        <w:gridCol w:w="4680"/>
        <w:gridCol w:w="1170"/>
        <w:gridCol w:w="1918"/>
      </w:tblGrid>
      <w:tr w:rsidR="00C91126" w:rsidRPr="00610669" w:rsidTr="00806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68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Forward and reverse sequences</w:t>
            </w:r>
          </w:p>
        </w:tc>
        <w:tc>
          <w:tcPr>
            <w:tcW w:w="1170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Expected sizes (bp)</w:t>
            </w:r>
          </w:p>
        </w:tc>
        <w:tc>
          <w:tcPr>
            <w:tcW w:w="1918" w:type="dxa"/>
            <w:tcBorders>
              <w:top w:val="single" w:sz="4" w:space="0" w:color="7F7F7F" w:themeColor="text1" w:themeTint="80"/>
            </w:tcBorders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References</w:t>
            </w: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IS2404 (nest 1)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Gp1: 5’-AGGGCAGCGCGGTGATACGG-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YmxvcmRleTwvQXV0aG9yPjxZZWFyPjIwMTI8L1llYXI+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YmxvcmRleTwvQXV0aG9yPjxZZWFyPjIwMTI8L1llYXI+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30" w:tooltip="Ablordey, 2012 #1015" w:history="1">
              <w:r>
                <w:rPr>
                  <w:noProof/>
                  <w:color w:val="000000"/>
                  <w:sz w:val="20"/>
                  <w:szCs w:val="20"/>
                </w:rPr>
                <w:t>30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61066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Gp2: 5’-CAGTGGATTGGTGCCGATCGAG-3’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IS2404 (nest 2)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Gp3: 5’-GGCGCAGATCAACTTCGCGGT-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YmxvcmRleTwvQXV0aG9yPjxZZWFyPjIwMTI8L1llYXI+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YmxvcmRleTwvQXV0aG9yPjxZZWFyPjIwMTI8L1llYXI+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30" w:tooltip="Ablordey, 2012 #1015" w:history="1">
              <w:r>
                <w:rPr>
                  <w:noProof/>
                  <w:color w:val="000000"/>
                  <w:sz w:val="20"/>
                  <w:szCs w:val="20"/>
                </w:rPr>
                <w:t>30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61066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Gp4: 5’-CTGCGTGGTGCTTTACGCGC-3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PA: 5'AGAGTTTGATCCTGGCTCAG 3'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600 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Hughes&lt;/Author&gt;&lt;Year&gt;1993&lt;/Year&gt;&lt;RecNum&gt;1214&lt;/RecNum&gt;&lt;DisplayText&gt;[29]&lt;/DisplayText&gt;&lt;record&gt;&lt;rec-number&gt;1214&lt;/rec-number&gt;&lt;foreign-keys&gt;&lt;key app="EN" db-id="xwavp50teexf9les0wc5520zfr02psz52z05"&gt;1214&lt;/key&gt;&lt;/foreign-keys&gt;&lt;ref-type name="Journal Article"&gt;17&lt;/ref-type&gt;&lt;contributors&gt;&lt;authors&gt;&lt;author&gt;Hughes, M. S.&lt;/author&gt;&lt;author&gt;Skuce, R. A.&lt;/author&gt;&lt;author&gt;Beck, L. A.&lt;/author&gt;&lt;author&gt;Neill, S. D.&lt;/author&gt;&lt;/authors&gt;&lt;/contributors&gt;&lt;auth-address&gt;Department of Agriculture for Northern Ireland, Veterinary Sciences Division, Belfast.&lt;/auth-address&gt;&lt;titles&gt;&lt;title&gt;Identification of mycobacteria from animals by restriction enzyme analysis and direct DNA cycle sequencing of polymerase chain reaction-amplified 16S rRNA gene sequence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3216-22&lt;/pages&gt;&lt;volume&gt;31&lt;/volume&gt;&lt;number&gt;12&lt;/number&gt;&lt;dates&gt;&lt;year&gt;1993&lt;/year&gt;&lt;pub-dates&gt;&lt;date&gt;Dec&lt;/date&gt;&lt;/pub-dates&gt;&lt;/dates&gt;&lt;isbn&gt;0095-1137 (Print)&amp;#xD;1098-660X (Electronic)&lt;/isbn&gt;&lt;accession-num&gt;750845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29" w:tooltip="Hughes, 1993 #1214" w:history="1">
              <w:r>
                <w:rPr>
                  <w:noProof/>
                  <w:color w:val="000000"/>
                  <w:sz w:val="20"/>
                  <w:szCs w:val="20"/>
                </w:rPr>
                <w:t>29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610669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MSHA: 5'AAAAAGCGACAAACCTACGAG 3'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ER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sz w:val="20"/>
                <w:szCs w:val="20"/>
              </w:rPr>
              <w:t>LM1 5’-CCTGACCGCCTACATCGCTTTG-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Current study</w:t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0669">
              <w:rPr>
                <w:sz w:val="20"/>
                <w:szCs w:val="20"/>
              </w:rPr>
              <w:t>LM2 5’-CAAACAGTGGGGACAGTTGGGC-3’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Locus 6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F-5’ GACCGTCATGTCGTTCGATCCTAGT 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6" w:tooltip="Williamson, 2008 #959" w:history="1">
              <w:r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R-5’ GACATCGAAGAGGTGTGCCGTCT 3’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Locus 19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F-5’ CCGACGGATGAATCTGTAGGT 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6" w:tooltip="Williamson, 2008 #959" w:history="1">
              <w:r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R-5’ TGGCGACGATCGAGTCTC 3’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ST1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F-5’ CTGAGGGGATTTCACGACCAG 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6" w:tooltip="Williamson, 2008 #959" w:history="1">
              <w:r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R-5' CGCCACCCGCGGACACAGTCG 3'</w:t>
            </w:r>
          </w:p>
        </w:tc>
        <w:tc>
          <w:tcPr>
            <w:tcW w:w="1170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C91126" w:rsidRPr="00610669" w:rsidTr="00806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MIRU1</w:t>
            </w:r>
          </w:p>
        </w:tc>
        <w:tc>
          <w:tcPr>
            <w:tcW w:w="4680" w:type="dxa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F-5’ GCTGGTTCATGCGTGGAAG 3’</w:t>
            </w:r>
          </w:p>
        </w:tc>
        <w:tc>
          <w:tcPr>
            <w:tcW w:w="1170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18" w:type="dxa"/>
            <w:vMerge w:val="restart"/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saWFtc29uPC9BdXRob3I+PFllYXI+MjAwODwvWWVh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</w:t>
            </w:r>
            <w:hyperlink w:anchor="_ENREF_6" w:tooltip="Williamson, 2008 #959" w:history="1">
              <w:r>
                <w:rPr>
                  <w:noProof/>
                  <w:color w:val="000000"/>
                  <w:sz w:val="20"/>
                  <w:szCs w:val="20"/>
                </w:rPr>
                <w:t>6</w:t>
              </w:r>
            </w:hyperlink>
            <w:r>
              <w:rPr>
                <w:noProof/>
                <w:color w:val="000000"/>
                <w:sz w:val="20"/>
                <w:szCs w:val="20"/>
              </w:rPr>
              <w:t>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C91126" w:rsidRPr="00610669" w:rsidTr="008063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C91126" w:rsidRPr="00610669" w:rsidRDefault="00C91126" w:rsidP="0080630C">
            <w:pPr>
              <w:spacing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bottom w:val="single" w:sz="4" w:space="0" w:color="7F7F7F" w:themeColor="text1" w:themeTint="80"/>
            </w:tcBorders>
            <w:noWrap/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10669">
              <w:rPr>
                <w:color w:val="000000"/>
                <w:sz w:val="20"/>
                <w:szCs w:val="20"/>
              </w:rPr>
              <w:t>R-5’ GCCCTCGGGAATGTGGTT 3’</w:t>
            </w:r>
          </w:p>
        </w:tc>
        <w:tc>
          <w:tcPr>
            <w:tcW w:w="1170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918" w:type="dxa"/>
            <w:vMerge/>
            <w:tcBorders>
              <w:bottom w:val="single" w:sz="4" w:space="0" w:color="7F7F7F" w:themeColor="text1" w:themeTint="80"/>
            </w:tcBorders>
            <w:hideMark/>
          </w:tcPr>
          <w:p w:rsidR="00C91126" w:rsidRPr="00610669" w:rsidRDefault="00C91126" w:rsidP="0080630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</w:tbl>
    <w:p w:rsidR="00C91126" w:rsidRDefault="00C91126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</w:p>
    <w:p w:rsidR="005975EB" w:rsidRDefault="005975EB" w:rsidP="005975EB">
      <w:pPr>
        <w:spacing w:line="240" w:lineRule="auto"/>
      </w:pPr>
      <w:bookmarkStart w:id="0" w:name="_GoBack"/>
      <w:bookmarkEnd w:id="0"/>
    </w:p>
    <w:sectPr w:rsidR="00597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EB"/>
    <w:rsid w:val="00240566"/>
    <w:rsid w:val="004D1869"/>
    <w:rsid w:val="005975EB"/>
    <w:rsid w:val="00C9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173C4-DDC4-48B2-87AB-B6C640B2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5EB"/>
    <w:pPr>
      <w:spacing w:after="200" w:line="48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75EB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arh</dc:creator>
  <cp:keywords/>
  <dc:description/>
  <cp:lastModifiedBy>Rebecca</cp:lastModifiedBy>
  <cp:revision>2</cp:revision>
  <dcterms:created xsi:type="dcterms:W3CDTF">2014-12-23T13:31:00Z</dcterms:created>
  <dcterms:modified xsi:type="dcterms:W3CDTF">2014-12-23T13:31:00Z</dcterms:modified>
</cp:coreProperties>
</file>